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881870" cy="40252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2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8187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introns and exons of the different splice variants of the CACNA1C gene are shown along with the genomic regions of the gene that were analysed for variant selec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he locations of the variants detected by sequencing are shown as are the variants that were selected for genotyping in the full case control sampl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91B15E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6:29:00Z</dcterms:created>
  <dc:creator>Andrew McQuillin</dc:creator>
  <dc:description/>
  <dc:language>en-US</dc:language>
  <cp:lastModifiedBy>Andrew McQuillin</cp:lastModifiedBy>
  <dcterms:modified xsi:type="dcterms:W3CDTF">2013-12-02T16:29:00Z</dcterms:modified>
  <cp:revision>2</cp:revision>
  <dc:subject/>
  <dc:title/>
</cp:coreProperties>
</file>